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"/>
        <w:tblW w:w="22828" w:type="dxa"/>
        <w:tblLayout w:type="fixed"/>
        <w:tblLook w:val="04A0" w:firstRow="1" w:lastRow="0" w:firstColumn="1" w:lastColumn="0" w:noHBand="0" w:noVBand="1"/>
      </w:tblPr>
      <w:tblGrid>
        <w:gridCol w:w="2279"/>
        <w:gridCol w:w="4222"/>
        <w:gridCol w:w="1553"/>
        <w:gridCol w:w="1015"/>
        <w:gridCol w:w="1418"/>
        <w:gridCol w:w="1246"/>
        <w:gridCol w:w="1161"/>
        <w:gridCol w:w="990"/>
        <w:gridCol w:w="1011"/>
        <w:gridCol w:w="1134"/>
        <w:gridCol w:w="1985"/>
        <w:gridCol w:w="1276"/>
        <w:gridCol w:w="1275"/>
        <w:gridCol w:w="993"/>
        <w:gridCol w:w="1270"/>
      </w:tblGrid>
      <w:tr w:rsidR="007C54D4" w14:paraId="55EC9FC2" w14:textId="77777777" w:rsidTr="007C54D4">
        <w:tc>
          <w:tcPr>
            <w:tcW w:w="22828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6567B08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 xml:space="preserve">Supplementary Table 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hint="default"/>
                <w:sz w:val="18"/>
                <w:szCs w:val="18"/>
              </w:rPr>
              <w:t xml:space="preserve">. Assessments of </w:t>
            </w:r>
            <w:proofErr w:type="spellStart"/>
            <w:r>
              <w:rPr>
                <w:rFonts w:ascii="Times New Roman" w:hAnsi="Times New Roman" w:hint="default"/>
                <w:sz w:val="18"/>
                <w:szCs w:val="18"/>
              </w:rPr>
              <w:t>AMSTAR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hint="default"/>
                <w:sz w:val="18"/>
                <w:szCs w:val="18"/>
              </w:rPr>
              <w:t xml:space="preserve"> scores fo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other health outcomes of included meta-analyses.</w:t>
            </w:r>
          </w:p>
        </w:tc>
      </w:tr>
      <w:tr w:rsidR="007C54D4" w14:paraId="6ECB4271" w14:textId="77777777" w:rsidTr="007C54D4">
        <w:tc>
          <w:tcPr>
            <w:tcW w:w="2279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71B9B87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Outcome</w:t>
            </w:r>
          </w:p>
          <w:p w14:paraId="7CE63851" w14:textId="77777777" w:rsidR="007C54D4" w:rsidRDefault="007C54D4" w:rsidP="007C54D4">
            <w:pPr>
              <w:rPr>
                <w:rFonts w:hint="default"/>
                <w:sz w:val="18"/>
                <w:szCs w:val="18"/>
              </w:rPr>
            </w:pPr>
          </w:p>
          <w:p w14:paraId="270B7722" w14:textId="77777777" w:rsidR="007C54D4" w:rsidRDefault="007C54D4" w:rsidP="007C54D4">
            <w:pPr>
              <w:rPr>
                <w:rFonts w:hint="default"/>
                <w:sz w:val="18"/>
                <w:szCs w:val="18"/>
              </w:rPr>
            </w:pPr>
          </w:p>
          <w:p w14:paraId="7DE628FE" w14:textId="77777777" w:rsidR="007C54D4" w:rsidRDefault="007C54D4" w:rsidP="007C54D4">
            <w:pPr>
              <w:jc w:val="center"/>
              <w:rPr>
                <w:rFonts w:hint="default"/>
                <w:sz w:val="18"/>
                <w:szCs w:val="18"/>
              </w:rPr>
            </w:pPr>
          </w:p>
        </w:tc>
        <w:tc>
          <w:tcPr>
            <w:tcW w:w="4222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01BF89B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Assessed with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2C130B9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hint="default"/>
                <w:sz w:val="18"/>
                <w:szCs w:val="18"/>
              </w:rPr>
              <w:t>utho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and year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71B199F1" w14:textId="77777777" w:rsidR="007C54D4" w:rsidRDefault="007C54D4" w:rsidP="007C54D4">
            <w:pPr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A priori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default"/>
                <w:sz w:val="18"/>
                <w:szCs w:val="18"/>
              </w:rPr>
              <w:t>desig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default"/>
                <w:sz w:val="18"/>
                <w:szCs w:val="18"/>
              </w:rPr>
              <w:t>provid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456BB8D3" w14:textId="77777777" w:rsidR="007C54D4" w:rsidRDefault="007C54D4" w:rsidP="007C54D4">
            <w:pPr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Duplicat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default"/>
                <w:sz w:val="18"/>
                <w:szCs w:val="18"/>
              </w:rPr>
              <w:t>stud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default"/>
                <w:sz w:val="18"/>
                <w:szCs w:val="18"/>
              </w:rPr>
              <w:t>selection &amp;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default"/>
                <w:sz w:val="18"/>
                <w:szCs w:val="18"/>
              </w:rPr>
              <w:t>dat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default"/>
                <w:sz w:val="18"/>
                <w:szCs w:val="18"/>
              </w:rPr>
              <w:t>extraction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509E3D4F" w14:textId="77777777" w:rsidR="007C54D4" w:rsidRDefault="007C54D4" w:rsidP="007C54D4">
            <w:pPr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At least tw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default"/>
                <w:sz w:val="18"/>
                <w:szCs w:val="18"/>
              </w:rPr>
              <w:t>electroni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default"/>
                <w:sz w:val="18"/>
                <w:szCs w:val="18"/>
              </w:rPr>
              <w:t>database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default"/>
                <w:sz w:val="18"/>
                <w:szCs w:val="18"/>
              </w:rPr>
              <w:t>searched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61A2E48D" w14:textId="77777777" w:rsidR="007C54D4" w:rsidRDefault="007C54D4" w:rsidP="007C54D4">
            <w:pPr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Status of</w:t>
            </w:r>
          </w:p>
          <w:p w14:paraId="4126E1CB" w14:textId="77777777" w:rsidR="007C54D4" w:rsidRDefault="007C54D4" w:rsidP="007C54D4">
            <w:pPr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publicatio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default"/>
                <w:sz w:val="18"/>
                <w:szCs w:val="18"/>
              </w:rPr>
              <w:t>used as a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default"/>
                <w:sz w:val="18"/>
                <w:szCs w:val="18"/>
              </w:rPr>
              <w:t>inclusion criter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0BB10A28" w14:textId="77777777" w:rsidR="007C54D4" w:rsidRDefault="007C54D4" w:rsidP="007C54D4">
            <w:pPr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List of</w:t>
            </w:r>
          </w:p>
          <w:p w14:paraId="21DF591B" w14:textId="77777777" w:rsidR="007C54D4" w:rsidRDefault="007C54D4" w:rsidP="007C54D4">
            <w:pPr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include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default"/>
                <w:sz w:val="18"/>
                <w:szCs w:val="18"/>
              </w:rPr>
              <w:t>an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default"/>
                <w:sz w:val="18"/>
                <w:szCs w:val="18"/>
              </w:rPr>
              <w:t>exclude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default"/>
                <w:sz w:val="18"/>
                <w:szCs w:val="18"/>
              </w:rPr>
              <w:t>studie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default"/>
                <w:sz w:val="18"/>
                <w:szCs w:val="18"/>
              </w:rPr>
              <w:t>provided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106A199C" w14:textId="77777777" w:rsidR="007C54D4" w:rsidRDefault="007C54D4" w:rsidP="007C54D4">
            <w:pPr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Characteristics of</w:t>
            </w:r>
          </w:p>
          <w:p w14:paraId="51651D02" w14:textId="77777777" w:rsidR="007C54D4" w:rsidRDefault="007C54D4" w:rsidP="007C54D4">
            <w:pPr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include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default"/>
                <w:sz w:val="18"/>
                <w:szCs w:val="18"/>
              </w:rPr>
              <w:t>studie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default"/>
                <w:sz w:val="18"/>
                <w:szCs w:val="18"/>
              </w:rPr>
              <w:t>provid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2F16BD6E" w14:textId="77777777" w:rsidR="007C54D4" w:rsidRDefault="007C54D4" w:rsidP="007C54D4">
            <w:pPr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Scientifi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default"/>
                <w:sz w:val="18"/>
                <w:szCs w:val="18"/>
              </w:rPr>
              <w:t>quality of</w:t>
            </w:r>
          </w:p>
          <w:p w14:paraId="166DE76D" w14:textId="77777777" w:rsidR="007C54D4" w:rsidRDefault="007C54D4" w:rsidP="007C54D4">
            <w:pPr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include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default"/>
                <w:sz w:val="18"/>
                <w:szCs w:val="18"/>
              </w:rPr>
              <w:t>studie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default"/>
                <w:sz w:val="18"/>
                <w:szCs w:val="18"/>
              </w:rPr>
              <w:t>assesse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1153F87F" w14:textId="77777777" w:rsidR="007C54D4" w:rsidRDefault="007C54D4" w:rsidP="007C54D4">
            <w:pPr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Scientifi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default"/>
                <w:sz w:val="18"/>
                <w:szCs w:val="18"/>
              </w:rPr>
              <w:t>quality of</w:t>
            </w:r>
          </w:p>
          <w:p w14:paraId="5D70E6F1" w14:textId="77777777" w:rsidR="007C54D4" w:rsidRDefault="007C54D4" w:rsidP="007C54D4">
            <w:pPr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default"/>
                <w:sz w:val="18"/>
                <w:szCs w:val="18"/>
              </w:rPr>
              <w:t>the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default"/>
                <w:sz w:val="18"/>
                <w:szCs w:val="18"/>
              </w:rPr>
              <w:t>include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default"/>
                <w:sz w:val="18"/>
                <w:szCs w:val="18"/>
              </w:rPr>
              <w:t>studies</w:t>
            </w:r>
          </w:p>
          <w:p w14:paraId="4F589E57" w14:textId="77777777" w:rsidR="007C54D4" w:rsidRDefault="007C54D4" w:rsidP="007C54D4">
            <w:pPr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Use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default"/>
                <w:sz w:val="18"/>
                <w:szCs w:val="18"/>
              </w:rPr>
              <w:t>appropriately to form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default"/>
                <w:sz w:val="18"/>
                <w:szCs w:val="18"/>
              </w:rPr>
              <w:t>conclusio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15BF53F0" w14:textId="77777777" w:rsidR="007C54D4" w:rsidRDefault="007C54D4" w:rsidP="007C54D4">
            <w:pPr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Appropriat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default"/>
                <w:sz w:val="18"/>
                <w:szCs w:val="18"/>
              </w:rPr>
              <w:t>methods to</w:t>
            </w:r>
          </w:p>
          <w:p w14:paraId="6803D9FA" w14:textId="77777777" w:rsidR="007C54D4" w:rsidRDefault="007C54D4" w:rsidP="007C54D4">
            <w:pPr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combin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default"/>
                <w:sz w:val="18"/>
                <w:szCs w:val="18"/>
              </w:rPr>
              <w:t>studi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76CE4A12" w14:textId="77777777" w:rsidR="007C54D4" w:rsidRDefault="007C54D4" w:rsidP="007C54D4">
            <w:pPr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Publicatio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default"/>
                <w:sz w:val="18"/>
                <w:szCs w:val="18"/>
              </w:rPr>
              <w:t>bia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default"/>
                <w:sz w:val="18"/>
                <w:szCs w:val="18"/>
              </w:rPr>
              <w:t>assesse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62FC9736" w14:textId="77777777" w:rsidR="007C54D4" w:rsidRDefault="007C54D4" w:rsidP="007C54D4">
            <w:pPr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Conflict of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default"/>
                <w:sz w:val="18"/>
                <w:szCs w:val="18"/>
              </w:rPr>
              <w:t>interes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default"/>
                <w:sz w:val="18"/>
                <w:szCs w:val="18"/>
              </w:rPr>
              <w:t>included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0F41EA6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Tota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default"/>
                <w:sz w:val="18"/>
                <w:szCs w:val="18"/>
              </w:rPr>
              <w:t>AMSTA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default"/>
                <w:sz w:val="18"/>
                <w:szCs w:val="18"/>
              </w:rPr>
              <w:t>Score</w:t>
            </w:r>
          </w:p>
        </w:tc>
      </w:tr>
      <w:tr w:rsidR="007C54D4" w14:paraId="2C84C4DB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C0EA0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b/>
                <w:bCs/>
                <w:i/>
                <w:iCs/>
                <w:sz w:val="18"/>
                <w:szCs w:val="18"/>
              </w:rPr>
              <w:t>Endocrine and metabolism outcomes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DDF31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C2B0B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011DC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E09DA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0D169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29640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EFE01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75F53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4CB3F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A0F00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2552E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EB16C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D5B17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065F5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</w:tr>
      <w:tr w:rsidR="007C54D4" w14:paraId="71CE1B6E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C80D222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  <w:t>Total ATID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0A549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5D0B6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8AB4A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411C6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EC261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7E057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A385A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4B746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BE066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08C64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AC883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F24C5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67A5C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50D37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</w:tr>
      <w:tr w:rsidR="007C54D4" w14:paraId="4A4CDB53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AFF2D93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T3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84061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default"/>
                <w:sz w:val="18"/>
                <w:szCs w:val="18"/>
              </w:rPr>
              <w:t>ombination of selenium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and drugs</w:t>
            </w:r>
            <w:r>
              <w:rPr>
                <w:rFonts w:ascii="Times New Roman" w:hAnsi="Times New Roman" w:hint="default"/>
                <w:sz w:val="18"/>
                <w:szCs w:val="18"/>
              </w:rPr>
              <w:t xml:space="preserve"> versus placebo or no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35EA8835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Zuo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, 202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7829C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E8816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BA184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422D8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D9E77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9296E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B301D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5B6A1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025A1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46D46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4E9E1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131D0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7C54D4" w14:paraId="742CF1E7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186EAD4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T4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EB7B2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default"/>
                <w:sz w:val="18"/>
                <w:szCs w:val="18"/>
              </w:rPr>
              <w:t>ombination of selenium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default"/>
                <w:sz w:val="18"/>
                <w:szCs w:val="18"/>
              </w:rPr>
              <w:t>and drugs versus placebo or no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7E0E448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Zuo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, 202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A2845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BB1E1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7D820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F289E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A06B2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3CB9D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B38B0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E8B44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57E40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D2AB4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02272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A5B56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7C54D4" w14:paraId="7576E8E4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B4921AD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b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TPOAb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(3 month)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9DE64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default"/>
                <w:sz w:val="18"/>
                <w:szCs w:val="18"/>
              </w:rPr>
              <w:t>ombination of selenium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and drugs</w:t>
            </w:r>
            <w:r>
              <w:rPr>
                <w:rFonts w:ascii="Times New Roman" w:hAnsi="Times New Roman" w:hint="default"/>
                <w:sz w:val="18"/>
                <w:szCs w:val="18"/>
              </w:rPr>
              <w:t xml:space="preserve"> versus placebo or no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7990CF0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Wichman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, 201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921B6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32B59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6DDE1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ECF51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832EB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A35D7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45B9A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EF4B0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1F0B5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02C55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5AB34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9C04F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7C54D4" w14:paraId="1E548BD0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DD17460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b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TPOAb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(6 month)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6A895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default"/>
                <w:sz w:val="18"/>
                <w:szCs w:val="18"/>
              </w:rPr>
              <w:t>ombination of selenium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default"/>
                <w:sz w:val="18"/>
                <w:szCs w:val="18"/>
              </w:rPr>
              <w:t>and drugs versus placebo or no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D231821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Wichman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, 201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61A82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7D4EF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4B2F6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6540F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79AAA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93C21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8A0A3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B7486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61A8D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97A2B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49359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98F0A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7C54D4" w14:paraId="39CFCF27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C8461F0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TPOAb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(9 month)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ADF09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Combination of selenium and drugs versus placebo or n</w:t>
            </w:r>
            <w:r>
              <w:rPr>
                <w:rFonts w:ascii="Times New Roman" w:hAnsi="Times New Roman"/>
                <w:sz w:val="18"/>
                <w:szCs w:val="18"/>
              </w:rPr>
              <w:t>o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4F3470A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Wichman, 201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F92C6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29B9E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CE5D4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DDAF7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A0F19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61491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3E787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9F1C2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08F31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62A62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8D019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827BA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7C54D4" w14:paraId="48D0FEF3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44AD831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SH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54C58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2A1A38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Zuo, 202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3C91E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B680F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7F78F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4FD29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4F2CF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7DFE5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922E9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4211FD1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26677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5B33F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E5635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2208C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B7AF6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7C54D4" w14:paraId="7E8228D7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4D185C6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TGAb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(3 month)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05BA1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7C026C6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Wichman, 201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9C326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4757C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FFB24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673C1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79003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0A313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0F191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439AB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926FB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D56DA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DD01F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A0B66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7C54D4" w14:paraId="64E50582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265AC60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TGAb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(6 month)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92CAD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77CB6DB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Wichman, 201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7FC91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52A03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DA548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EA598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793B4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E3E53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DD415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1FFEE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8266B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AA638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B7FF1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C2DEA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7C54D4" w14:paraId="489617EC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1113FB1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b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TGAb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(9 month)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C53F9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32673D5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Wichman, 201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36674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24F1C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5C10C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FB44B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888F8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F60BF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362D9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7EF2E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39A95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215CB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EEE5F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F84C5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7C54D4" w14:paraId="184D0799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120A2E8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  <w:t>Graves</w:t>
            </w:r>
            <w:r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  <w:t>’</w:t>
            </w:r>
            <w:r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  <w:t xml:space="preserve"> disease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1686E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415575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783CA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BC842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2694B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236A4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B0D1B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69AAC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CA4E2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259D5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11E4A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7DB09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ED37A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7BBEA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</w:tr>
      <w:tr w:rsidR="007C54D4" w14:paraId="63A30DB4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5E293BA4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T3(3 months)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E1F23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D1640E8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Zheng, 20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C4FA2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BD2CA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66693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DE5FE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13133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D4F21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57E5F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1D585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D3033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2FD16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81A75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FCF07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7C54D4" w14:paraId="154D079B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1519CDE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FT3(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 xml:space="preserve"> months)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FBA86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B7809EC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Zheng, 20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21A94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6787F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D80F0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C4985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16236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598E7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BB803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31A62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C08A1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7D601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DBB80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30D44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7C54D4" w14:paraId="40608602" w14:textId="77777777" w:rsidTr="007C54D4">
        <w:trPr>
          <w:trHeight w:val="334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298E4A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FT3(9 months)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44839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F787E4F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Zheng, 20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9289B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BA3CC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BA451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F9FA1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FC4A1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B3AA0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8F900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96796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BC11E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07883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01496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6A8AE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7C54D4" w14:paraId="32BE442D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5201D860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T4(3 months)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D6CDB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A9FB6F5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Zheng, 20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3AB30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F35EE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8C765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A4F12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C511B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4515B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5FA3F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2300D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E33EF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F2AEC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2781C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AA6A5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7C54D4" w14:paraId="38AA4602" w14:textId="77777777" w:rsidTr="007C54D4">
        <w:trPr>
          <w:trHeight w:val="9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84A5182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T4(6 months)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25B5E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FC12CCC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Zheng, 20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E076E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3F8D1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144BC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ACC3F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E712C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C7542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F40E1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CCA15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55F6B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E6DD9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CECCB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90FF9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7C54D4" w14:paraId="78BCAD91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4C81C1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FT4(9 months)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1AD0C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8C96D3E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Zheng, 20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70A76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D3305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F2B1E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A0E20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0B4BC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67F8F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C6575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10C4D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5C8D6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AA6B4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E29D7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BEF4A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7C54D4" w14:paraId="1BE3D975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5B7A06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TSH(3 months)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653D2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 xml:space="preserve">Combination of selenium and drugs versus placebo or </w:t>
            </w:r>
            <w:r>
              <w:rPr>
                <w:rFonts w:ascii="Times New Roman" w:hAnsi="Times New Roman" w:hint="default"/>
                <w:sz w:val="18"/>
                <w:szCs w:val="18"/>
              </w:rPr>
              <w:lastRenderedPageBreak/>
              <w:t>no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57E8D112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Zheng, 20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A984B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545C6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68EC8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46B11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05769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A406A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A10A0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0B10C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8E7DE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80CCD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3EA68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88384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7C54D4" w14:paraId="0781BE1A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1A12EE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TSH(6 months)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54FB7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3540F21B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Zheng, 20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94CDD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A9E81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3936D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F974F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096E5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DBD3E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5E2BE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C6F9B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65945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F8331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CDEAD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B8041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7C54D4" w14:paraId="4C0A32C5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669376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TSH(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hint="default"/>
                <w:sz w:val="18"/>
                <w:szCs w:val="18"/>
              </w:rPr>
              <w:t xml:space="preserve"> months)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33C93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3EBA46E6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Zheng, 20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3EC73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6C49E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5C68C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2D75A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07C88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A4F81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CDD59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8879F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BAFC4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6CEEA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0C8C1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66CE6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7C54D4" w14:paraId="2EDD6F0D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3E4A7D1E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RAb(6 months)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AEC1A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D486176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Zheng, 20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CFC96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6D5C1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72ADA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7BDA1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69C38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7FB7F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C22E7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7E597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3BCF6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91594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1B842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A9102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7C54D4" w14:paraId="1D118F00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FFA191D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RAb(9 months)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A2741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B4D1257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Zheng, 20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C567F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32A98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9E735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BC900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EE1CD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D4EB6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568D1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70065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B141E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3926A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8C032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618AA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7C54D4" w14:paraId="0DA5BCFC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A7B46A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  <w:t>Hashimoto's thyroiditis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C10FF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8D4455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8311B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4AC8E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0B5F8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5D45B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485EB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6749A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81997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E8044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F8E02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BCE3A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767E8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E1848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</w:tr>
      <w:tr w:rsidR="007C54D4" w14:paraId="31AEC56F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4FBAC8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well-being/mood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BD5D1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≤200 µg versus no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EA89A9D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Toulis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, 20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40446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8D660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8F29D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4562D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EDB95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ECBD6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2C424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F8BBA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42A45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A6A44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F9CE8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74DF7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</w:tr>
      <w:tr w:rsidR="007C54D4" w14:paraId="3157978F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D8F2F1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default"/>
                <w:sz w:val="18"/>
                <w:szCs w:val="18"/>
              </w:rPr>
              <w:t>TPOAb</w:t>
            </w:r>
            <w:proofErr w:type="spellEnd"/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ECC33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≤</w:t>
            </w:r>
            <w:r>
              <w:rPr>
                <w:rFonts w:ascii="Times New Roman" w:hAnsi="Times New Roman"/>
                <w:sz w:val="18"/>
                <w:szCs w:val="18"/>
              </w:rPr>
              <w:t>200 µg versus no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7091F1E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Toulis</w:t>
            </w:r>
            <w:proofErr w:type="spellEnd"/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, 20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FBA67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2D80F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BA435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B78F1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F86D2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80FD5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83A99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0E5F3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67E53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D19B8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48E32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406B0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</w:tr>
      <w:tr w:rsidR="007C54D4" w14:paraId="22A16000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5E0785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iCs/>
                <w:kern w:val="0"/>
                <w:sz w:val="18"/>
                <w:szCs w:val="18"/>
              </w:rPr>
              <w:t>Type 2 diabetes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53202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046F47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2DAFB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BBC14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F3771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2BCE0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8C7A6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40854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46CA8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D4FBC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CCE85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FA885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4DE5B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72BBF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</w:tr>
      <w:tr w:rsidR="007C54D4" w14:paraId="57CEC315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3ECAA1B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incidence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4699E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0</w:t>
            </w:r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μ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g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per </w:t>
            </w:r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 xml:space="preserve">day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versus no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348C54A5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Vinceti</w:t>
            </w:r>
            <w:proofErr w:type="spellEnd"/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, 20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980A3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CCDCB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3D02B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9D3DC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58EB4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466B0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85489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3E4FF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8EE71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450D5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1D993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8BF8A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</w:tr>
      <w:tr w:rsidR="007C54D4" w14:paraId="6DB6B627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321EE11C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incidence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AEB8E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20</w:t>
            </w:r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 xml:space="preserve">μg/day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versus 55</w:t>
            </w:r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μ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g/day</w:t>
            </w:r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AF84590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Vinceti</w:t>
            </w:r>
            <w:proofErr w:type="spellEnd"/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, 202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91A8B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03253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B77E8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7EE3D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F7187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72DFB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FCDEF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03B7F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B5B56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FD2A7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53600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9831A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7C54D4" w14:paraId="7D41B563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576DD1F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HOMA-B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0DB7E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5557B0E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Gorabi, 202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5E82E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D0C85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A16A3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74D94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C0919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9D75E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C07C3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6A932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9C80C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05604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4B8C0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47317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7C54D4" w14:paraId="47E42C31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5CD88D46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HOMA-IR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B0AF7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74742F0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Ouyang. 20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DFD6B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3D090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90A75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6F8A5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1C1DF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B6D3E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EBA40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005DF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22644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6E394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9772A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16CDD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7C54D4" w14:paraId="0B4102EB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7802CC8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nsulin level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42AFB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385B44F6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Gorabi, 202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71708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F6B8B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1A38B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FEFA0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CAE32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79AF6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4BDB6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2C494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04A46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23DB7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A701D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FDF23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7C54D4" w14:paraId="6966BEE5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58199EED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QUIKI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F2D4B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3D782E4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Gorabi, 202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C53BD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94BCB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18484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9A253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934D4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089ED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C3911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A176D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5995C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D32A6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0DFBF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892BE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7C54D4" w14:paraId="6A20D5AB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5B63FF1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PG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BFD7D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9C84465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orabi, 202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F4C91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D3F8A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F73BC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BDB0C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3316C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FCFC3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64F83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922F5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2EF7A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DF430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1AD4A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5C1F1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7C54D4" w14:paraId="1DCB131A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8B20320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bA1c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2E9BB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718CB6C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orabi, 202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409F1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23F95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20689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599D1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EB1C5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AC2CC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3E6DB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02D6E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FB06D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42CD1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C3850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D295D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7C54D4" w14:paraId="63914626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A8968D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Metabolic Syndrome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A46B5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hint="default"/>
                <w:sz w:val="18"/>
                <w:szCs w:val="18"/>
              </w:rPr>
              <w:t>ighest versus lowes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dietary seleni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B72428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Ding, 20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F2B87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9AC3C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56A03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4DF4F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BA7E8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956EC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C8227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DFC67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CE824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68A19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0C798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9FB93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7C54D4" w14:paraId="34404549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3D1178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Mental and cognitive outcomes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D4177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95E9A8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31A44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7908B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515B0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1D2A7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F3607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C970E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FD316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5DDE7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2C5A1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88FC8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4D58A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5000E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</w:tr>
      <w:tr w:rsidR="007C54D4" w14:paraId="20010DF1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0AEDC69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otal depression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4A684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Highest versus lowest dietary seleni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48F7E95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Ding, 20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F7C74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A60FD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BAABC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5C069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75DC4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8F2D7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CEDF4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588C7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11C41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9C80C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05CEC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DB6D6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7C54D4" w14:paraId="2AA0CD8F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380A466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ostpartum depression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2FD2B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 xml:space="preserve">Highest versus lowest </w:t>
            </w:r>
            <w:r>
              <w:rPr>
                <w:rFonts w:ascii="Times New Roman" w:hAnsi="Times New Roman"/>
                <w:sz w:val="18"/>
                <w:szCs w:val="18"/>
              </w:rPr>
              <w:t>supplementary</w:t>
            </w:r>
            <w:r>
              <w:rPr>
                <w:rFonts w:ascii="Times New Roman" w:hAnsi="Times New Roman" w:hint="default"/>
                <w:sz w:val="18"/>
                <w:szCs w:val="18"/>
              </w:rPr>
              <w:t xml:space="preserve"> seleni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AB2B0E3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ajjadi, 20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38AD1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55F14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16E08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B1694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216DE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8273A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9C097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22EED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32AB0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D88A2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38ED1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ED173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7C54D4" w14:paraId="4096DDEF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5FAB758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Depression scores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58A75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Highest versus lowest supplementary seleni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A18EF41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ajjadi, 20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9F55F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B2F91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0BD9C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AF688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49434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A6E4F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AAC05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A1463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103EF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4C7B6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26C09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B70DB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7C54D4" w14:paraId="73ADA69B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CCF53C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ther types of depression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E8EFB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Highest versus lowest supplementary seleni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410F22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Sajjadi, 20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EE420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68B72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462EA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778E7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A112A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550C6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C9715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0DA04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CA617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09E96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4AD05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28721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7C54D4" w14:paraId="1F55C932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DD88BC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Reproductive outcomes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D37B0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237025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92028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789D2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3201B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79935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15543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4D320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85F5A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2E458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2E7D6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8D89B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E9459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2075D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</w:tr>
      <w:tr w:rsidR="007C54D4" w14:paraId="0B447CFB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391441F4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iCs/>
                <w:kern w:val="0"/>
                <w:sz w:val="18"/>
                <w:szCs w:val="18"/>
              </w:rPr>
              <w:t>Male Infertility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330FB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EEFD22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71BB6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2FEF4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FC71B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A2F59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B4444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AB0D0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1FFE8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74E00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C35BF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ABCA0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724A5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9A65E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</w:tr>
      <w:tr w:rsidR="007C54D4" w14:paraId="1696AFFA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5D7B5AC9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perm concentration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56B44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94FBB4C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harma, 20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D13DD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3DEB8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8130A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3521C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5DD3B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8F059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D5647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7C0C7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F5EB0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46F45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18844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98378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7C54D4" w14:paraId="13764AA7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DE9C850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emen Volume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B66B4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D3E1778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harma, 20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175BE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2D190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274F7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21054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D3C48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27BCE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858F9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E1EF1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9D31E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900C6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38F96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C4B59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7C54D4" w14:paraId="0FC589C1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3C1AAD61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perm motility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7A2B5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≤200 µg versus no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7DE99C6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alas-Huetos, 20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BE3EF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822AE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B58B7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B4CF2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7C642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1B53E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6FC5F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0ACC9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58266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C6444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36A2E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1521F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7C54D4" w14:paraId="29A035DB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8427659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Sperm morphology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C307E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≤200 µg versus no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D120A86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alas-Huetos, 20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2A6A9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48916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FFE9A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B26F9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701D9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2B2D7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7C671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8B483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5EAA5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BAB50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C0E34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DC0B0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7C54D4" w14:paraId="37AEECD9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23EE762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regnancy rate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3F3F6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F6FC04A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harma, 20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30A30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EA728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39312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1EE21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D5103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DB986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723E0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C326C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B47B8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F31FC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17621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1A36A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7C54D4" w14:paraId="08759473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C10E62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iCs/>
                <w:kern w:val="0"/>
                <w:sz w:val="18"/>
                <w:szCs w:val="18"/>
              </w:rPr>
              <w:t>Polycystic ovary syndrome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519F5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5BA3DA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A9BFB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2C509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1D199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6B49B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F7AA2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4673C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D37CB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637A6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5A9A2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D9A05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E9FEE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E4CC1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</w:tr>
      <w:tr w:rsidR="007C54D4" w14:paraId="4E054CAA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1CCC563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HBG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BD36F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≤200 µg versus no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0F36173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Zhao, 202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EE54F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3D650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5AE38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D7FEF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5D682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70936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D2BE7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E1A6F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CFDD8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723EB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DCAE9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220AC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7C54D4" w14:paraId="7B1F5880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3C5AE8B4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otal testosterone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9E1E2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≤200 µg versus no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AF7930F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Wu, 20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D19EF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CB13A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BE164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68AFF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33E70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32F64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1DAEA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C1CF0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30064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6D974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505AC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B746A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7C54D4" w14:paraId="6E5C2138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C9317DD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holesterol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0772B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≤200 µg versus no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2C9CDCB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Wu, 20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E8DEB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B57AA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3061D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256B6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95945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68FCF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BC5E8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8324A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21082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43C8D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7DC5A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14DC8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7C54D4" w14:paraId="2546749B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7351CF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Circulatory outcomes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1664C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2482A2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B422A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A1EAB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B608A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75F16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BA483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7068D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733FF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6AFA8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1994E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728B4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5529E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36903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</w:tr>
      <w:tr w:rsidR="007C54D4" w14:paraId="3D7D421F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F418C2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iCs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hint="default"/>
                <w:b/>
                <w:i/>
                <w:iCs/>
                <w:kern w:val="0"/>
                <w:sz w:val="18"/>
                <w:szCs w:val="18"/>
              </w:rPr>
              <w:t>oronary heart disease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667D2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DC9CAB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733D9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0F075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99C96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D0802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D1759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9913B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9763D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DD5C9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36A70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B2E05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55E60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66E57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</w:tr>
      <w:tr w:rsidR="007C54D4" w14:paraId="2CD06AFD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95E74D5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B4D37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3F224085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Kelishadi</w:t>
            </w:r>
            <w:proofErr w:type="spellEnd"/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, 20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120D8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9EAEE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A8446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55330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9481C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441D3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20AF7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F8AA8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B289E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62529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07509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AC3DE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7C54D4" w14:paraId="1FAE5307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52A54719" w14:textId="77777777" w:rsidR="007C54D4" w:rsidRDefault="007C54D4" w:rsidP="007C54D4">
            <w:pPr>
              <w:widowControl/>
              <w:tabs>
                <w:tab w:val="center" w:pos="1135"/>
              </w:tabs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VLDL-C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ab/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A5661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94A82A8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Kelishadi</w:t>
            </w:r>
            <w:proofErr w:type="spellEnd"/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, 20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833C0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A1A51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473C1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D85AC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1F4ED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20AA7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390DB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D122C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30876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C698F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E6089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E3E3F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7C54D4" w14:paraId="01E89445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DB3FF97" w14:textId="77777777" w:rsidR="007C54D4" w:rsidRDefault="007C54D4" w:rsidP="007C54D4">
            <w:pPr>
              <w:widowControl/>
              <w:tabs>
                <w:tab w:val="center" w:pos="1135"/>
              </w:tabs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BP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61521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9964D17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Kelishadi</w:t>
            </w:r>
            <w:proofErr w:type="spellEnd"/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, 20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18290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EA917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DB443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D5D95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FF97C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6E777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EA300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424D6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A0F4E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DF7B5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8B680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22FA4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7C54D4" w14:paraId="36916938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528CD50F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ortality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D690E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5826A80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Ju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, 201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3C965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5FE89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6A94B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D707B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50DBC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0BBCA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51336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2DBD1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BB66C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61F23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94E52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27025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</w:tr>
      <w:tr w:rsidR="007C54D4" w14:paraId="5758D663" w14:textId="77777777" w:rsidTr="007C54D4">
        <w:trPr>
          <w:trHeight w:val="9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37E6A3B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ll CVD events 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BE079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C360180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Ree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s, 201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E4569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DA45C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B2DCB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CA765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2B500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AA2DF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B2BF5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6244B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F211F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A81E7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A6F25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AAAA6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7C54D4" w14:paraId="4CB025F8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625760D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G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2E7B4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03C5997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Kelishadi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, 20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45C6E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ED607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9AA46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A2B25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A10ED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C360B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631E8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981D0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9D8D0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37FAF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A3C32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8183F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7C54D4" w14:paraId="148E4492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CAD7E60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DL-C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D5F63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952EDC1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Kelishadi</w:t>
            </w:r>
            <w:proofErr w:type="spellEnd"/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, 20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77B5D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86EF5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97A87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27370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77A25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9B114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F1F95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F7CC8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6D76C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71E10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D24FE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50886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7C54D4" w14:paraId="44FADB5B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30E94465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DL-C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F1A8B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4E33086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Kelishadi</w:t>
            </w:r>
            <w:proofErr w:type="spellEnd"/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, 20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C98B2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ED18F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E45B0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841EF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A3B46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4CBDB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17F23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B34FA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031A8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1C7BD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C7AAB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EC1BF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7C54D4" w14:paraId="07EE4847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6BE041A" w14:textId="77777777" w:rsidR="007C54D4" w:rsidRDefault="007C54D4" w:rsidP="007C54D4">
            <w:pPr>
              <w:widowControl/>
              <w:tabs>
                <w:tab w:val="center" w:pos="1135"/>
              </w:tabs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DBP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B055A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1D3ADD4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Kelishadi</w:t>
            </w:r>
            <w:proofErr w:type="spellEnd"/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, 20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C0920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AE111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D2B2A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1D01A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D4E14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D2F51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11A28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9555A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04F45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1E787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000BF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D7554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7C54D4" w14:paraId="11F16190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5B577EF8" w14:textId="77777777" w:rsidR="007C54D4" w:rsidRDefault="007C54D4" w:rsidP="007C54D4">
            <w:pPr>
              <w:widowControl/>
              <w:tabs>
                <w:tab w:val="center" w:pos="1135"/>
              </w:tabs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BMI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AECC4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3ADEC37D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Kelishadi</w:t>
            </w:r>
            <w:proofErr w:type="spellEnd"/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, 20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FE5F2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949B8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20684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4C855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A5355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FD6FA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B03F7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7F994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2781D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AE1C6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83A34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1CE10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7C54D4" w14:paraId="2EC9BD91" w14:textId="77777777" w:rsidTr="007C54D4">
        <w:trPr>
          <w:trHeight w:val="9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3879FF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iCs/>
                <w:kern w:val="0"/>
                <w:sz w:val="18"/>
                <w:szCs w:val="18"/>
              </w:rPr>
              <w:t>Keshan Disease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AD1DA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ever use versus no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58615F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Zhou, 20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9C461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39AC4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9239E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C3B87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88A8D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C2F4E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3970B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A53A6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BE3DC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56177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CF5EA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6F743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</w:tr>
      <w:tr w:rsidR="007C54D4" w14:paraId="4F371830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7A32E1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Skeletel</w:t>
            </w:r>
            <w:proofErr w:type="spellEnd"/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 xml:space="preserve"> outcomes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FE94F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A6910B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17126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292D1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B2BB7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CFB43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410A2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2F5D2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15529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0F731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BFA86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AB555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F6157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A16F4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</w:tr>
      <w:tr w:rsidR="007C54D4" w14:paraId="1EF9AABE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A7CD05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default"/>
                <w:b/>
                <w:i/>
                <w:iCs/>
                <w:kern w:val="0"/>
                <w:sz w:val="18"/>
                <w:szCs w:val="18"/>
              </w:rPr>
              <w:t>Kashin-Beck disease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70FBA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731069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493E5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E9AAA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43DB9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4B5E4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6BEB3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2C2DC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E5AC2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09FAC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E5ACD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25393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11670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AA1BC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</w:tr>
      <w:tr w:rsidR="007C54D4" w14:paraId="59415824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B180CFE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adiographic improvement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B7618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5A25A8F3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Zou, 201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CF467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D0564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8A70B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1288D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18D66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E62B0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0C62F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3D478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EE609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FD149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0BCF7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23675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7C54D4" w14:paraId="442BCEE6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3ADF327F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Risk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A10EA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0BCC2D7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Zou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, 20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8B6A3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770EC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7F008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44D84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2AA27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A88F2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8944D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225B8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1EDE3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40452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A9496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71A74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</w:tr>
      <w:tr w:rsidR="007C54D4" w14:paraId="7C7B8018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AD218C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Critical-ill outcomes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ECE97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C4C8B5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5478C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A97C5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1536C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E4651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05E3C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FF9E9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73A5C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AC83F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50449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636FB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C11DF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A8456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</w:tr>
      <w:tr w:rsidR="007C54D4" w14:paraId="65D11573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8EE0657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Total mortality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76078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ighest versus lowes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10CA529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Manzanares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, 201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28CFD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B9481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0E5E0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3B53E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0E47F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EC9FE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BF6FC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311AA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D8A3A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0B2AD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77468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D9B3B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7C54D4" w14:paraId="51405A7C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130DB09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New infectious complications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4F9E3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ighest versus lowes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B759BCB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Manzanares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, 201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E67F3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ABD50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1811D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7008B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0C32F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0D2FB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EB3E9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CDF86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BF92C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6EFD2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F30D6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56C7E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7C54D4" w14:paraId="5309BBC9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CDC3844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Hospital stay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674DC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ighest versus lowes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12003FD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ousavi, 202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45F74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2CF82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38A60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46BE7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0616E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AA5C5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A4373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E6FDC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A223C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445EA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EF1EF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82DA9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7C54D4" w14:paraId="1BFE4B41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3775E670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lastRenderedPageBreak/>
              <w:t>ICU stay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16170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ighest versus lowes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77F28B0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ousavi, 202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48AF0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70214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BA347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7B29C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FF40E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6A27A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7EFE1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E59CF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C3214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E02BB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FA92B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DAE13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7C54D4" w14:paraId="5F8598D8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599BB68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New renal dysfunction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B7407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ighest versus lowes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323F6D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Manzanares, 201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B7F2A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E55B3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E8552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1841D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A1B7A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10765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99A15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CF01A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7F985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04111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1107E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6A2E7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7C54D4" w14:paraId="72A290F3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3457BD9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iCs/>
                <w:kern w:val="0"/>
                <w:sz w:val="18"/>
                <w:szCs w:val="18"/>
              </w:rPr>
              <w:t>Survival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AD047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90C10F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4B645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56572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5AF17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EE9BA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D72B4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A3AD5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3EA49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3C627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991DA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138E0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3B5E6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A1DCD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</w:tr>
      <w:tr w:rsidR="007C54D4" w14:paraId="685755EA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19FC0D9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8 day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B6275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ighest versus lowes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F10EF28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ousavi, 202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B3993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0A8C7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BC23E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BAFB6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4AD8F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72209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594F2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3E2CD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49F06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981B7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61CCA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F47C7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7C54D4" w14:paraId="0E8F48B9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987E1CC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 months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EE4F9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ighest versus lowes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D71014C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ousavi, 202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4B6A3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35D2B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E2569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20554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73E1F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B015B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3E2A0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DE535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30D8F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FFA4A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5CE50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CBEEA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7C54D4" w14:paraId="34A4C500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9E5A2B2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 months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9F570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ighest versus lowes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0DBD6D5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ousavi, 202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CD70F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726C9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BBFE8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201A3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9AB16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93CAA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D3330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5967C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EE83F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49DA0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3DE79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EAED7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7C54D4" w14:paraId="79036AA3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30265184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Ventilator days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11F77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ighest versus lowes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505BA3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Manzanares, 201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D8654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B1AE8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806BA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AF730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DCFA0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70F5F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992EF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ABADF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3CEC3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3DCE2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1B349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BC7C9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7C54D4" w14:paraId="1E494420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31EF69D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Infective outcomes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E7A13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201C43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E8FE0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66E5A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861D7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24AB6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D16EF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9A783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03575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3B3BC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71864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39401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5C743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E3553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</w:tr>
      <w:tr w:rsidR="007C54D4" w14:paraId="28EE8675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BC73FFC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i/>
                <w:iCs/>
                <w:kern w:val="0"/>
                <w:sz w:val="18"/>
                <w:szCs w:val="18"/>
              </w:rPr>
              <w:t>Spesis</w:t>
            </w:r>
            <w:proofErr w:type="spellEnd"/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EEA7E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AB03A2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B72DB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62042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46F07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83CEF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A7830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5A0D8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C54B5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E8CA0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9C7FC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DF0FD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70AD4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B4AA1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</w:tr>
      <w:tr w:rsidR="007C54D4" w14:paraId="7DFE8A01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1A90D45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bCs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  <w:t>Duration of vasopressor therapy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6EF6F2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ighest versus lowes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5046474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Li, 201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8E7501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Cs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2B906A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Cs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4FFF4F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Cs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025A81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Cs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56FAC7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Cs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DF7E21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Cs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F6B007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Cs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CBAFB9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Cs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210202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Cs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56CA3C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Cs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9952E4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Cs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0DA84E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Cs/>
                <w:sz w:val="18"/>
                <w:szCs w:val="18"/>
              </w:rPr>
              <w:t>8</w:t>
            </w:r>
          </w:p>
        </w:tc>
      </w:tr>
      <w:tr w:rsidR="007C54D4" w14:paraId="3800E61F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901481E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bCs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  <w:t>Respiratory tract infections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387533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ighest versus lowes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5DF4F83F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Nazari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, 20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E4771C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BA2810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9FE52C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Cs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27B075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Cs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A972C9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Cs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A573A5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Cs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5246A1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Cs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6C3F1D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Cs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BE3750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Cs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5CFAF7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Cs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1495CB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Cs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C37232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Cs/>
                <w:sz w:val="18"/>
                <w:szCs w:val="18"/>
              </w:rPr>
              <w:t>8</w:t>
            </w:r>
          </w:p>
        </w:tc>
      </w:tr>
      <w:tr w:rsidR="007C54D4" w14:paraId="5B234629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588F3C7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bCs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  <w:t>Mortality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FCDBD4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8A393F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C2E892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611C34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83D7C5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F99B73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CD606B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F8DA50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DC0933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59D713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9CBCF5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09E0AB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FCB58C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CD82E5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</w:p>
        </w:tc>
      </w:tr>
      <w:tr w:rsidR="007C54D4" w14:paraId="3E89EE26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3476ADC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bCs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8 days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DB5D34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ighest versus lowes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B93614B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Li, 201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084614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7519D9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6D7699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6B87C0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43A51E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225DF8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7BC66B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77A9BF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B7EB0B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C0B2A2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9195B8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297568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7C54D4" w14:paraId="287B9C2F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C81F9B3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 months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553653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ighest versus lowes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D11D004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Li, 201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65F655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A7DC4B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BAF2AD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FCB0FD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1EA117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16DEA0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676FD9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3ABBDC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45D3A6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D529EC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B6196F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FA6183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7C54D4" w14:paraId="2458A166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9237664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 months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81A076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ighest versus lowes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7F5A94F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Li, 201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6CF864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81F31C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5870C2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EA986C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E627D2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929328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2446A3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B6C4A4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A290DB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9C1420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BCDF20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C89DC0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7C54D4" w14:paraId="49E2040F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73486F1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bCs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  <w:t>New renal dysfunction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29B0EE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ighest versus lowes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B756B29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Li, 201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9CCF6D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CE3FAB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6D705F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7CB08D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8DC201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585D5B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02405B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6BA3CB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77A08C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571A17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90A851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95FB9A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7C54D4" w14:paraId="4596ACC8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EC2875E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bCs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  <w:t>Secondary infection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D00BC6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ighest versus lowes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536070B0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Li, 201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CFEDE6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E661DB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44C51C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4A7FA5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0F8075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BFE617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EAD52C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00EA80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311175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7790FE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0231CC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3D2A91" w14:textId="77777777" w:rsidR="007C54D4" w:rsidRDefault="007C54D4" w:rsidP="007C54D4">
            <w:pPr>
              <w:rPr>
                <w:rFonts w:ascii="Times New Roman" w:hAnsi="Times New Roman" w:hint="default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7C54D4" w14:paraId="47CB2911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06F3FA9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iCs/>
                <w:kern w:val="0"/>
                <w:sz w:val="18"/>
                <w:szCs w:val="18"/>
              </w:rPr>
              <w:t>Inflammatory markers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EA17C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9FF268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235EF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FE114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E8ABF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19721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3B2DB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553FB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7A037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E461E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8D653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70B79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3FCFB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1020E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</w:tr>
      <w:tr w:rsidR="007C54D4" w14:paraId="2897C932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57F34146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hs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-CRP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1BFAF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ighest versus lowes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76A13B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default"/>
                <w:sz w:val="18"/>
                <w:szCs w:val="18"/>
              </w:rPr>
              <w:t>Djalalinia</w:t>
            </w:r>
            <w:proofErr w:type="spellEnd"/>
            <w:r>
              <w:rPr>
                <w:rFonts w:ascii="Times New Roman" w:hAnsi="Times New Roman" w:hint="default"/>
                <w:sz w:val="18"/>
                <w:szCs w:val="18"/>
              </w:rPr>
              <w:t>, 202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14185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F5CAF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795DF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15E76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5C2AA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DBF06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A3573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54EB9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DEABD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73227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FEBE8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E0CFF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7C54D4" w14:paraId="52F3DDE5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20E5B0C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RP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C7D66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ighest versus lowes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789DE9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default"/>
                <w:sz w:val="18"/>
                <w:szCs w:val="18"/>
              </w:rPr>
              <w:t>Djalalinia</w:t>
            </w:r>
            <w:proofErr w:type="spellEnd"/>
            <w:r>
              <w:rPr>
                <w:rFonts w:ascii="Times New Roman" w:hAnsi="Times New Roman" w:hint="default"/>
                <w:sz w:val="18"/>
                <w:szCs w:val="18"/>
              </w:rPr>
              <w:t>, 202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4EB67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BB676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7B72C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EFF0C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F4AEA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DD048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0369E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03ED3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AF0B8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5AF42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54F3B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16061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7C54D4" w14:paraId="727E1EF1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0946F9B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8A903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ighest versus lowes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CB27AF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default"/>
                <w:sz w:val="18"/>
                <w:szCs w:val="18"/>
              </w:rPr>
              <w:t>Djalalinia</w:t>
            </w:r>
            <w:proofErr w:type="spellEnd"/>
            <w:r>
              <w:rPr>
                <w:rFonts w:ascii="Times New Roman" w:hAnsi="Times New Roman" w:hint="default"/>
                <w:sz w:val="18"/>
                <w:szCs w:val="18"/>
              </w:rPr>
              <w:t>, 202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BE23A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6B085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2C252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996B4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B5928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C2478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3F497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F1DC8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A6FF4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9B98B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3E631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6D706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7C54D4" w14:paraId="65DF7C0B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B760998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Other outcomes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5B0AC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B91FD5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06CFF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645F2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A2CBF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7754B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F9BAB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7D985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4AE7F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B3150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3A7CE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D61E6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584A2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20942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</w:tr>
      <w:tr w:rsidR="007C54D4" w14:paraId="6ACFC8FB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9A6ABE7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reeclampsia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1DAB1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 µg or 100 µg supplementation versus no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385F19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Xu, 201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A53D9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37A45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A86E1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93D24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F5CB0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7B777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A387B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9A761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B1E8F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43089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ACB5C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C5C2D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7C54D4" w14:paraId="04EF2A75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05E2518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Immune function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C1D06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63D7BC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57E74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50F13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4314C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805CB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72F86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B092A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F63D9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A4F96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FFFB4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584C2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6E613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93534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</w:tr>
      <w:tr w:rsidR="007C54D4" w14:paraId="1064E8A7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63C858C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gA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DC2AC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highest versus lowes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B628CE8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Filippini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, 20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C46DF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BC1DE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D34FE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AE155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76313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4B70D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358C4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52556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A34ED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13B88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9B4F5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3F81D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</w:tr>
      <w:tr w:rsidR="007C54D4" w14:paraId="3AECC5F8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A3E1674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gG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F0141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highest versus lowes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373EA54C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Filippini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, 20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58154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34EEE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BDF10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D5777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54A76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A6396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F45C2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81736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34374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38FC2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2F275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04D1A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</w:tr>
      <w:tr w:rsidR="007C54D4" w14:paraId="6A356E4C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873990E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gM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C37F6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highest versus lowes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7FAAF83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Filippini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, 20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2C176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8B541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26BA1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BF0C1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3F4CC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71759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B9E38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5A5D3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B65F5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74896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C958D7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62111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</w:tr>
      <w:tr w:rsidR="007C54D4" w14:paraId="25B64829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ED5517F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K cells overall levels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A4409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highest versus lowes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504EB752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Filippini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, 20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DBB64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EDAF4B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6AABE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50DC9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2A438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6D42E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AC358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8DD92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CF881A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A5215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FDD76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3D9CD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</w:tr>
      <w:tr w:rsidR="007C54D4" w14:paraId="6F730DF6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5CFB09E2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ymphocyte overall levels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B71DC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highest versus lowes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CFD8293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kern w:val="0"/>
                <w:sz w:val="18"/>
                <w:szCs w:val="18"/>
              </w:rPr>
              <w:t>Filippini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, 20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873F3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90AD3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5121F2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8FFF2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3D5F6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80D3A5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443EC1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28357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98481C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133C4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FB5A8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CD1A3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</w:tr>
      <w:tr w:rsidR="007C54D4" w14:paraId="14A13E42" w14:textId="77777777" w:rsidTr="007C54D4">
        <w:tc>
          <w:tcPr>
            <w:tcW w:w="22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BEB84E3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55CF5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FED12E" w14:textId="77777777" w:rsidR="007C54D4" w:rsidRDefault="007C54D4" w:rsidP="007C54D4">
            <w:pPr>
              <w:widowControl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ABB67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84BF03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A0BB9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4A7B08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5ECB8F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B3E4C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5C3FC4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07391D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26F19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0E0DF6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3A5860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5D5C0E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</w:p>
        </w:tc>
      </w:tr>
      <w:tr w:rsidR="007C54D4" w14:paraId="4F83B5A0" w14:textId="77777777" w:rsidTr="007C54D4">
        <w:trPr>
          <w:trHeight w:val="1135"/>
        </w:trPr>
        <w:tc>
          <w:tcPr>
            <w:tcW w:w="22828" w:type="dxa"/>
            <w:gridSpan w:val="15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08DE3429" w14:textId="77777777" w:rsidR="007C54D4" w:rsidRDefault="007C54D4" w:rsidP="007C54D4">
            <w:pPr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>: A</w:t>
            </w:r>
            <w:r>
              <w:rPr>
                <w:rFonts w:ascii="Times New Roman" w:hAnsi="Times New Roman" w:hint="default"/>
                <w:sz w:val="18"/>
                <w:szCs w:val="18"/>
              </w:rPr>
              <w:t>MSTAR, a measurement tool to assess systematic review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. ATID, autoimmune thyroid disease; FT3, serum free triiodothyronine; FT4, Serum free thyroxine;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POAb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, anti-thyroid peroxidase antibody;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GAb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, anti-thyroglobulin antibody; TRAb, thyrotrophic hormone receptor antibody; TSH, thyroid stimulating hormone; FPG, fasting plasma glucose; HbA1c, Hemoglobin A1c; HOMA-B, assessment-estimated </w:t>
            </w:r>
            <w:r>
              <w:rPr>
                <w:rFonts w:ascii="Times New Roman" w:hAnsi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-cell function; QUICKI, quantitative insulin sensitivity check index; HOMA-IR, assessment-estimated insulin resistance; SHBG, sex hormone binding globulin.TC, total cholesterol; TG, triglyceride; CVD, cardiovascular disease; LDL-C, low-density lipoprotein-cholesterol; HDL-C, high-density lipoprotein-cholesterol; VLDL-C, very low density lipoprotein-cholesterol; DBP, diastolic blood pressure; SBP, systolic blood pressure; BMI, Body Mass Index; ICU, intensive care units; CRP, c-reactive protein;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CRP, high sensitivity c-reactive protein; NO, nitric oxide. IgA, immunoglobulin A;  IgG, immunoglobulin G; IgM, immunoglobulin M, NK cells, natural kill cells.</w:t>
            </w:r>
          </w:p>
        </w:tc>
      </w:tr>
    </w:tbl>
    <w:p w14:paraId="177DE916" w14:textId="77777777" w:rsidR="001C7D05" w:rsidRDefault="001C7D05">
      <w:pPr>
        <w:rPr>
          <w:rFonts w:hint="default"/>
        </w:rPr>
      </w:pPr>
    </w:p>
    <w:p w14:paraId="5463AA03" w14:textId="77777777" w:rsidR="001C7D05" w:rsidRDefault="001C7D05">
      <w:pPr>
        <w:rPr>
          <w:rFonts w:hint="default"/>
        </w:rPr>
      </w:pPr>
    </w:p>
    <w:p w14:paraId="0E7E17B3" w14:textId="77777777" w:rsidR="001C7D05" w:rsidRDefault="001C7D05">
      <w:pPr>
        <w:rPr>
          <w:rFonts w:hint="default"/>
        </w:rPr>
      </w:pPr>
    </w:p>
    <w:p w14:paraId="165FE301" w14:textId="77777777" w:rsidR="001C7D05" w:rsidRDefault="001C7D05">
      <w:pPr>
        <w:rPr>
          <w:rFonts w:hint="default"/>
        </w:rPr>
      </w:pPr>
    </w:p>
    <w:p w14:paraId="37C0B662" w14:textId="77777777" w:rsidR="001C7D05" w:rsidRDefault="001C7D05">
      <w:pPr>
        <w:rPr>
          <w:rFonts w:hint="default"/>
        </w:rPr>
      </w:pPr>
    </w:p>
    <w:p w14:paraId="7721B11A" w14:textId="77777777" w:rsidR="001C7D05" w:rsidRDefault="001C7D05">
      <w:pPr>
        <w:rPr>
          <w:rFonts w:hint="default"/>
        </w:rPr>
      </w:pPr>
    </w:p>
    <w:p w14:paraId="62943B0A" w14:textId="77777777" w:rsidR="001C7D05" w:rsidRDefault="001C7D05">
      <w:pPr>
        <w:rPr>
          <w:rFonts w:hint="default"/>
        </w:rPr>
      </w:pPr>
    </w:p>
    <w:p w14:paraId="6BA9CD91" w14:textId="77777777" w:rsidR="001C7D05" w:rsidRDefault="001C7D05">
      <w:pPr>
        <w:rPr>
          <w:rFonts w:hint="default"/>
        </w:rPr>
      </w:pPr>
    </w:p>
    <w:p w14:paraId="6C4012D5" w14:textId="77777777" w:rsidR="001C7D05" w:rsidRDefault="001C7D05">
      <w:pPr>
        <w:rPr>
          <w:rFonts w:hint="default"/>
        </w:rPr>
      </w:pPr>
    </w:p>
    <w:p w14:paraId="711F6997" w14:textId="77777777" w:rsidR="001C7D05" w:rsidRDefault="001C7D05">
      <w:pPr>
        <w:rPr>
          <w:rFonts w:hint="default"/>
        </w:rPr>
      </w:pPr>
    </w:p>
    <w:p w14:paraId="5D22BB91" w14:textId="77777777" w:rsidR="001C7D05" w:rsidRDefault="001C7D05">
      <w:pPr>
        <w:rPr>
          <w:rFonts w:hint="default"/>
        </w:rPr>
      </w:pPr>
    </w:p>
    <w:sectPr w:rsidR="001C7D05">
      <w:pgSz w:w="23811" w:h="16838" w:orient="landscape"/>
      <w:pgMar w:top="1800" w:right="1440" w:bottom="1800" w:left="1440" w:header="720" w:footer="720" w:gutter="0"/>
      <w:pgBorders>
        <w:top w:val="single" w:sz="4" w:space="1" w:color="auto"/>
      </w:pgBorders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83EAE5" w14:textId="77777777" w:rsidR="004444CC" w:rsidRDefault="004444CC">
      <w:pPr>
        <w:rPr>
          <w:rFonts w:hint="default"/>
        </w:rPr>
      </w:pPr>
      <w:r>
        <w:separator/>
      </w:r>
    </w:p>
  </w:endnote>
  <w:endnote w:type="continuationSeparator" w:id="0">
    <w:p w14:paraId="440C7BE1" w14:textId="77777777" w:rsidR="004444CC" w:rsidRDefault="004444CC">
      <w:pPr>
        <w:rPr>
          <w:rFonts w:hint="default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DD2733" w14:textId="77777777" w:rsidR="004444CC" w:rsidRDefault="004444CC">
      <w:pPr>
        <w:rPr>
          <w:rFonts w:hint="default"/>
        </w:rPr>
      </w:pPr>
      <w:r>
        <w:separator/>
      </w:r>
    </w:p>
  </w:footnote>
  <w:footnote w:type="continuationSeparator" w:id="0">
    <w:p w14:paraId="129F3E2B" w14:textId="77777777" w:rsidR="004444CC" w:rsidRDefault="004444CC">
      <w:pPr>
        <w:rPr>
          <w:rFonts w:hint="default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GJiZWRkYTIyNDdkZDczMjQ0NzU3ZTgzYjk4NTI0ZTgifQ=="/>
    <w:docVar w:name="KY_MEDREF_DOCUID" w:val="{B2F89113-32F8-45C1-BD29-3BBF7A2D72C2}"/>
    <w:docVar w:name="KY_MEDREF_VERSION" w:val="3"/>
  </w:docVars>
  <w:rsids>
    <w:rsidRoot w:val="00172A27"/>
    <w:rsid w:val="00172A27"/>
    <w:rsid w:val="001C7D05"/>
    <w:rsid w:val="004444CC"/>
    <w:rsid w:val="007C54D4"/>
    <w:rsid w:val="00FC10C9"/>
    <w:rsid w:val="04754611"/>
    <w:rsid w:val="07362B13"/>
    <w:rsid w:val="07FF2D78"/>
    <w:rsid w:val="0C806F7D"/>
    <w:rsid w:val="0E1C6AA6"/>
    <w:rsid w:val="0E8350AF"/>
    <w:rsid w:val="0F703580"/>
    <w:rsid w:val="112076B2"/>
    <w:rsid w:val="11A71B81"/>
    <w:rsid w:val="157D5E46"/>
    <w:rsid w:val="159643E7"/>
    <w:rsid w:val="160550C9"/>
    <w:rsid w:val="1AB175CD"/>
    <w:rsid w:val="1D310A50"/>
    <w:rsid w:val="22F5344F"/>
    <w:rsid w:val="239517BB"/>
    <w:rsid w:val="241B1F6F"/>
    <w:rsid w:val="27292E81"/>
    <w:rsid w:val="29A72873"/>
    <w:rsid w:val="2B6166B9"/>
    <w:rsid w:val="2C7E51C0"/>
    <w:rsid w:val="317F1D7B"/>
    <w:rsid w:val="32C20171"/>
    <w:rsid w:val="352A6E0F"/>
    <w:rsid w:val="35B02A74"/>
    <w:rsid w:val="365E3C03"/>
    <w:rsid w:val="3A465E06"/>
    <w:rsid w:val="3B5A06A1"/>
    <w:rsid w:val="3D173FFC"/>
    <w:rsid w:val="3D2E2FD3"/>
    <w:rsid w:val="41777715"/>
    <w:rsid w:val="44553A62"/>
    <w:rsid w:val="453E53EA"/>
    <w:rsid w:val="45F23151"/>
    <w:rsid w:val="482F41BB"/>
    <w:rsid w:val="4BDB2578"/>
    <w:rsid w:val="4BFA5648"/>
    <w:rsid w:val="4E487C6D"/>
    <w:rsid w:val="50F310EB"/>
    <w:rsid w:val="51BB0281"/>
    <w:rsid w:val="52B12C55"/>
    <w:rsid w:val="546A07E8"/>
    <w:rsid w:val="55871453"/>
    <w:rsid w:val="566E7B01"/>
    <w:rsid w:val="5A9F2363"/>
    <w:rsid w:val="615362B5"/>
    <w:rsid w:val="67AE693B"/>
    <w:rsid w:val="682B5544"/>
    <w:rsid w:val="6B864EA6"/>
    <w:rsid w:val="6BBD539F"/>
    <w:rsid w:val="6DD30E14"/>
    <w:rsid w:val="70D209A5"/>
    <w:rsid w:val="73D57BF4"/>
    <w:rsid w:val="74C03E24"/>
    <w:rsid w:val="7B046B46"/>
    <w:rsid w:val="7B114286"/>
    <w:rsid w:val="7D786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8E0FB6"/>
  <w15:docId w15:val="{84CF8810-CA83-49B3-8538-7EECCB738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unhideWhenUsed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unhideWhenUsed/>
    <w:qFormat/>
    <w:pPr>
      <w:widowControl w:val="0"/>
      <w:jc w:val="both"/>
    </w:pPr>
    <w:rPr>
      <w:rFonts w:ascii="DengXian" w:eastAsia="DengXian" w:hAnsi="DengXian" w:cs="Times New Roman" w:hint="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69</Words>
  <Characters>8378</Characters>
  <Application>Microsoft Office Word</Application>
  <DocSecurity>0</DocSecurity>
  <Lines>69</Lines>
  <Paragraphs>19</Paragraphs>
  <ScaleCrop>false</ScaleCrop>
  <Company/>
  <LinksUpToDate>false</LinksUpToDate>
  <CharactersWithSpaces>9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Isobel Crouch</cp:lastModifiedBy>
  <cp:revision>2</cp:revision>
  <dcterms:created xsi:type="dcterms:W3CDTF">2022-09-19T02:05:00Z</dcterms:created>
  <dcterms:modified xsi:type="dcterms:W3CDTF">2023-08-29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33E0BA6D2214CCB8CA6FDA6F4A3C977</vt:lpwstr>
  </property>
</Properties>
</file>